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7.</w:t>
      </w:r>
      <w:r>
        <w:rPr>
          <w:rFonts w:cs="Calibri"/>
          <w:sz w:val="20"/>
          <w:szCs w:val="20"/>
        </w:rPr>
        <w:t xml:space="preserve"> Analysis of postoperative nutrition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818380" cy="5634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8380" cy="5634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12"/>
                              <w:gridCol w:w="805"/>
                              <w:gridCol w:w="711"/>
                              <w:gridCol w:w="1156"/>
                              <w:gridCol w:w="676"/>
                              <w:gridCol w:w="1428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, 0.9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58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, 1.0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0, 0.9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, 1.1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, 1.4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, 2.1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, 1.3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, 20.5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, 1.3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odenal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, 3.9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5, 1.4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e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, 0.9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, 1.6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58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, 1.2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ein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4, 6.5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ulmonary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5, 2.2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yocardial infar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2, 28.5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c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3, 2.0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3, 1.0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0, 3.3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70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72, 0.3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1.0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58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dverse effect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5, 1.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, 1.2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4pt;height:443.7pt;mso-wrap-distance-left:9pt;mso-wrap-distance-right:9pt;mso-wrap-distance-top:0pt;mso-wrap-distance-bottom:0pt;margin-top:52.4pt;mso-position-vertical-relative:page;margin-left:107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12"/>
                        <w:gridCol w:w="805"/>
                        <w:gridCol w:w="711"/>
                        <w:gridCol w:w="1156"/>
                        <w:gridCol w:w="676"/>
                        <w:gridCol w:w="1428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, 0.9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58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, 1.0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0, 0.9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, 1.1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, 1.4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, 2.1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, 1.3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, 20.5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4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, 1.3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odenal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, 3.9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5, 1.4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e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, 0.9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, 1.6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58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, 1.2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2%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ein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4, 6.5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ulmonary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5, 2.2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yocardial infar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2, 28.5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c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3, 2.0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3, 1.0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0, 3.3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70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72, 0.3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9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1.0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58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lineRule="atLeast" w:line="24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dverse effect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5, 1.2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, 1.2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6:00Z</dcterms:created>
  <dc:creator>hp</dc:creator>
  <dc:description/>
  <dc:language>en-US</dc:language>
  <cp:lastModifiedBy>dai senjie</cp:lastModifiedBy>
  <dcterms:modified xsi:type="dcterms:W3CDTF">2022-05-10T1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47AB032C6049CCB156878E8A4C8AAE</vt:lpwstr>
  </property>
  <property fmtid="{D5CDD505-2E9C-101B-9397-08002B2CF9AE}" pid="3" name="KSOProductBuildVer">
    <vt:lpwstr>2052-11.1.0.11365</vt:lpwstr>
  </property>
</Properties>
</file>